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F71" w:rsidRDefault="008E5F71" w:rsidP="008E5F71">
      <w:pPr>
        <w:spacing w:line="480" w:lineRule="auto"/>
      </w:pPr>
    </w:p>
    <w:p w:rsidR="008E5F71" w:rsidRPr="007C5408" w:rsidRDefault="008E5F71" w:rsidP="008E5F71">
      <w:pPr>
        <w:rPr>
          <w:b/>
        </w:rPr>
      </w:pPr>
      <w:r>
        <w:rPr>
          <w:b/>
        </w:rPr>
        <w:t xml:space="preserve">Table S2: </w:t>
      </w:r>
      <w:r w:rsidRPr="00C63A4F">
        <w:t>Comparison between theoretical and pseudo P values</w:t>
      </w:r>
    </w:p>
    <w:tbl>
      <w:tblPr>
        <w:tblStyle w:val="TableGrid"/>
        <w:tblW w:w="0" w:type="auto"/>
        <w:jc w:val="center"/>
        <w:tblLook w:val="00BF"/>
      </w:tblPr>
      <w:tblGrid>
        <w:gridCol w:w="1390"/>
        <w:gridCol w:w="1036"/>
        <w:gridCol w:w="1016"/>
        <w:gridCol w:w="1016"/>
        <w:gridCol w:w="1016"/>
        <w:gridCol w:w="1035"/>
        <w:gridCol w:w="1016"/>
        <w:gridCol w:w="1035"/>
        <w:gridCol w:w="1016"/>
      </w:tblGrid>
      <w:tr w:rsidR="008E5F71">
        <w:trPr>
          <w:trHeight w:val="377"/>
          <w:jc w:val="center"/>
        </w:trPr>
        <w:tc>
          <w:tcPr>
            <w:tcW w:w="1064" w:type="dxa"/>
          </w:tcPr>
          <w:p w:rsidR="008E5F71" w:rsidRPr="00BB6555" w:rsidRDefault="008E5F71" w:rsidP="00BB6555">
            <w:pPr>
              <w:jc w:val="center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AD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AS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DA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DD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DS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SA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SD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SS</w:t>
            </w:r>
          </w:p>
        </w:tc>
      </w:tr>
      <w:tr w:rsidR="008E5F71">
        <w:trPr>
          <w:jc w:val="center"/>
        </w:trPr>
        <w:tc>
          <w:tcPr>
            <w:tcW w:w="1064" w:type="dxa"/>
          </w:tcPr>
          <w:p w:rsidR="008E5F71" w:rsidRPr="00BB6555" w:rsidRDefault="008E5F71" w:rsidP="00BB6555">
            <w:pPr>
              <w:jc w:val="center"/>
              <w:rPr>
                <w:b/>
              </w:rPr>
            </w:pPr>
            <w:r>
              <w:rPr>
                <w:b/>
              </w:rPr>
              <w:t>Theoretical P-Value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016</w:t>
            </w:r>
          </w:p>
          <w:p w:rsidR="008E5F71" w:rsidRDefault="008E5F71" w:rsidP="00BB6555">
            <w:pPr>
              <w:jc w:val="center"/>
            </w:pPr>
            <w:r>
              <w:t>*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31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33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14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052</w:t>
            </w:r>
          </w:p>
          <w:p w:rsidR="008E5F71" w:rsidRDefault="008E5F71" w:rsidP="00BB6555">
            <w:pPr>
              <w:jc w:val="center"/>
            </w:pPr>
            <w:r>
              <w:t>*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34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001</w:t>
            </w:r>
          </w:p>
          <w:p w:rsidR="008E5F71" w:rsidRDefault="008E5F71" w:rsidP="00BB6555">
            <w:pPr>
              <w:jc w:val="center"/>
            </w:pPr>
            <w:r>
              <w:t>*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19</w:t>
            </w:r>
          </w:p>
        </w:tc>
      </w:tr>
      <w:tr w:rsidR="008E5F71">
        <w:trPr>
          <w:jc w:val="center"/>
        </w:trPr>
        <w:tc>
          <w:tcPr>
            <w:tcW w:w="1064" w:type="dxa"/>
          </w:tcPr>
          <w:p w:rsidR="008E5F71" w:rsidRDefault="008E5F71" w:rsidP="00BB6555">
            <w:pPr>
              <w:jc w:val="center"/>
              <w:rPr>
                <w:b/>
              </w:rPr>
            </w:pPr>
            <w:r w:rsidRPr="00BB6555">
              <w:rPr>
                <w:b/>
              </w:rPr>
              <w:t xml:space="preserve">Pseudo </w:t>
            </w:r>
          </w:p>
          <w:p w:rsidR="008E5F71" w:rsidRPr="00BB6555" w:rsidRDefault="008E5F71" w:rsidP="00BB6555">
            <w:pPr>
              <w:jc w:val="center"/>
              <w:rPr>
                <w:b/>
              </w:rPr>
            </w:pPr>
            <w:r w:rsidRPr="00BB6555">
              <w:rPr>
                <w:b/>
              </w:rPr>
              <w:t>P</w:t>
            </w:r>
            <w:r>
              <w:rPr>
                <w:b/>
              </w:rPr>
              <w:t>-</w:t>
            </w:r>
            <w:r w:rsidRPr="00BB6555">
              <w:rPr>
                <w:b/>
              </w:rPr>
              <w:t>Value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08</w:t>
            </w:r>
          </w:p>
          <w:p w:rsidR="008E5F71" w:rsidRDefault="008E5F71" w:rsidP="00BB6555">
            <w:pPr>
              <w:jc w:val="center"/>
            </w:pPr>
            <w:r>
              <w:t>*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37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44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23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06</w:t>
            </w:r>
          </w:p>
          <w:p w:rsidR="008E5F71" w:rsidRDefault="008E5F71" w:rsidP="00BB6555">
            <w:pPr>
              <w:jc w:val="center"/>
            </w:pPr>
            <w:r>
              <w:t>*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38</w:t>
            </w:r>
          </w:p>
          <w:p w:rsidR="008E5F71" w:rsidRDefault="008E5F71" w:rsidP="00BB6555">
            <w:pPr>
              <w:jc w:val="center"/>
            </w:pPr>
            <w:r>
              <w:t>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000</w:t>
            </w:r>
          </w:p>
          <w:p w:rsidR="008E5F71" w:rsidRDefault="008E5F71" w:rsidP="00BB6555">
            <w:pPr>
              <w:jc w:val="center"/>
            </w:pPr>
            <w:r>
              <w:t>**</w:t>
            </w:r>
          </w:p>
        </w:tc>
        <w:tc>
          <w:tcPr>
            <w:tcW w:w="1064" w:type="dxa"/>
          </w:tcPr>
          <w:p w:rsidR="008E5F71" w:rsidRDefault="008E5F71" w:rsidP="00BB6555">
            <w:pPr>
              <w:jc w:val="center"/>
            </w:pPr>
            <w:r>
              <w:t>0.158</w:t>
            </w:r>
          </w:p>
        </w:tc>
      </w:tr>
    </w:tbl>
    <w:p w:rsidR="00DF4235" w:rsidRDefault="008E5F71"/>
    <w:sectPr w:rsidR="00DF4235" w:rsidSect="008751F4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5F71"/>
    <w:rsid w:val="008E5F71"/>
  </w:rsids>
  <m:mathPr>
    <m:mathFont m:val="Minion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F71"/>
    <w:rPr>
      <w:rFonts w:ascii="Times New Roman" w:hAnsi="Times New Roman"/>
      <w:color w:val="00000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E5F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Dartmouth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Herren</dc:creator>
  <cp:keywords/>
  <cp:lastModifiedBy>Cristina Herren</cp:lastModifiedBy>
  <cp:revision>1</cp:revision>
  <dcterms:created xsi:type="dcterms:W3CDTF">2016-04-15T20:12:00Z</dcterms:created>
  <dcterms:modified xsi:type="dcterms:W3CDTF">2016-04-15T20:13:00Z</dcterms:modified>
</cp:coreProperties>
</file>